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BA93A" w14:textId="636304C1" w:rsidR="00B02AE9" w:rsidRPr="00B02AE9" w:rsidRDefault="00B02AE9" w:rsidP="00B02AE9">
      <w:pPr>
        <w:rPr>
          <w:rFonts w:cstheme="minorHAnsi"/>
          <w:b/>
          <w:bCs/>
        </w:rPr>
      </w:pPr>
      <w:r w:rsidRPr="00B02AE9">
        <w:rPr>
          <w:rFonts w:cstheme="minorHAnsi"/>
          <w:b/>
          <w:bCs/>
        </w:rPr>
        <w:t>S</w:t>
      </w:r>
      <w:r w:rsidRPr="00B02AE9">
        <w:rPr>
          <w:rFonts w:cstheme="minorHAnsi"/>
          <w:b/>
          <w:bCs/>
        </w:rPr>
        <w:t>2</w:t>
      </w:r>
      <w:r w:rsidRPr="00B02AE9">
        <w:rPr>
          <w:rFonts w:cstheme="minorHAnsi"/>
          <w:b/>
          <w:bCs/>
        </w:rPr>
        <w:t xml:space="preserve"> Table. </w:t>
      </w:r>
      <w:r w:rsidR="00635B70">
        <w:rPr>
          <w:rFonts w:cstheme="minorHAnsi"/>
          <w:b/>
          <w:bCs/>
        </w:rPr>
        <w:t>List of characters and character states used in phylogenetic analysis</w:t>
      </w:r>
      <w:r w:rsidRPr="00B02AE9">
        <w:rPr>
          <w:rFonts w:cstheme="minorHAnsi"/>
          <w:b/>
          <w:bCs/>
        </w:rPr>
        <w:t>.</w:t>
      </w:r>
      <w:r w:rsidRPr="00B02AE9">
        <w:rPr>
          <w:rFonts w:cstheme="minorHAnsi"/>
          <w:b/>
          <w:bCs/>
        </w:rPr>
        <w:tab/>
      </w:r>
      <w:r w:rsidRPr="00B02AE9">
        <w:rPr>
          <w:rFonts w:cstheme="minorHAnsi"/>
          <w:b/>
          <w:bCs/>
        </w:rPr>
        <w:tab/>
        <w:t xml:space="preserve">              </w:t>
      </w:r>
      <w:r w:rsidRPr="00B02AE9">
        <w:rPr>
          <w:rFonts w:cstheme="minorHAnsi"/>
          <w:b/>
          <w:bCs/>
        </w:rPr>
        <w:tab/>
        <w:t xml:space="preserve">       </w:t>
      </w:r>
    </w:p>
    <w:p w14:paraId="18DC50FA" w14:textId="2FF59F8D" w:rsidR="005070F5" w:rsidRPr="00B02AE9" w:rsidRDefault="00264D5D" w:rsidP="006445EC">
      <w:pPr>
        <w:pStyle w:val="NoSpacing"/>
        <w:rPr>
          <w:rFonts w:cstheme="minorHAnsi"/>
        </w:rPr>
      </w:pPr>
      <w:r w:rsidRPr="00B02AE9">
        <w:rPr>
          <w:rFonts w:cstheme="minorHAnsi"/>
        </w:rPr>
        <w:t xml:space="preserve">Characters </w:t>
      </w:r>
      <w:r w:rsidR="00635B70">
        <w:rPr>
          <w:rFonts w:cstheme="minorHAnsi"/>
        </w:rPr>
        <w:t xml:space="preserve">highlighted </w:t>
      </w:r>
      <w:r w:rsidRPr="00B02AE9">
        <w:rPr>
          <w:rFonts w:cstheme="minorHAnsi"/>
        </w:rPr>
        <w:t>in</w:t>
      </w:r>
      <w:r w:rsidRPr="00B02AE9">
        <w:rPr>
          <w:rFonts w:cstheme="minorHAnsi"/>
          <w:color w:val="A8D08D" w:themeColor="accent6" w:themeTint="99"/>
        </w:rPr>
        <w:t xml:space="preserve"> </w:t>
      </w:r>
      <w:r w:rsidR="006445EC" w:rsidRPr="00B02AE9">
        <w:rPr>
          <w:rFonts w:cstheme="minorHAnsi"/>
          <w:color w:val="4472C4" w:themeColor="accent1"/>
        </w:rPr>
        <w:t>blue</w:t>
      </w:r>
      <w:r w:rsidR="00A8183B" w:rsidRPr="00B02AE9">
        <w:rPr>
          <w:rFonts w:cstheme="minorHAnsi"/>
          <w:color w:val="A8D08D" w:themeColor="accent6" w:themeTint="99"/>
        </w:rPr>
        <w:t xml:space="preserve"> </w:t>
      </w:r>
      <w:r w:rsidRPr="00B02AE9">
        <w:rPr>
          <w:rFonts w:cstheme="minorHAnsi"/>
        </w:rPr>
        <w:t>are additions to the matrix</w:t>
      </w:r>
      <w:r w:rsidR="006445EC" w:rsidRPr="00B02AE9">
        <w:rPr>
          <w:rFonts w:cstheme="minorHAnsi"/>
        </w:rPr>
        <w:t xml:space="preserve"> </w:t>
      </w:r>
      <w:r w:rsidR="00635B70">
        <w:rPr>
          <w:rFonts w:cstheme="minorHAnsi"/>
        </w:rPr>
        <w:t xml:space="preserve">developed </w:t>
      </w:r>
      <w:r w:rsidR="006445EC" w:rsidRPr="00B02AE9">
        <w:rPr>
          <w:rFonts w:cstheme="minorHAnsi"/>
        </w:rPr>
        <w:t>by López-Torres and Silcox (2018)</w:t>
      </w:r>
      <w:r w:rsidR="00635B70">
        <w:rPr>
          <w:rFonts w:cstheme="minorHAnsi"/>
        </w:rPr>
        <w:t xml:space="preserve"> [27].</w:t>
      </w:r>
    </w:p>
    <w:p w14:paraId="7CA65D11" w14:textId="77777777" w:rsidR="005070F5" w:rsidRPr="00B02AE9" w:rsidRDefault="005070F5" w:rsidP="006445EC">
      <w:pPr>
        <w:pStyle w:val="NoSpacing"/>
        <w:rPr>
          <w:rFonts w:cstheme="minorHAnsi"/>
        </w:rPr>
      </w:pPr>
    </w:p>
    <w:p w14:paraId="01BD1A43" w14:textId="17BB9A1C" w:rsidR="00264D5D" w:rsidRPr="00B02AE9" w:rsidRDefault="005070F5" w:rsidP="006445EC">
      <w:pPr>
        <w:pStyle w:val="NoSpacing"/>
        <w:rPr>
          <w:rFonts w:cstheme="minorHAnsi"/>
          <w:b/>
          <w:bCs/>
        </w:rPr>
      </w:pPr>
      <w:r w:rsidRPr="00B02AE9">
        <w:rPr>
          <w:rFonts w:cstheme="minorHAnsi"/>
          <w:b/>
          <w:bCs/>
        </w:rPr>
        <w:t>General Characters</w:t>
      </w:r>
    </w:p>
    <w:p w14:paraId="2CCE3BF0" w14:textId="78BC1485" w:rsidR="005070F5" w:rsidRPr="00B02AE9" w:rsidRDefault="005070F5" w:rsidP="006445EC">
      <w:pPr>
        <w:pStyle w:val="NoSpacing"/>
        <w:numPr>
          <w:ilvl w:val="0"/>
          <w:numId w:val="3"/>
        </w:numPr>
        <w:rPr>
          <w:rFonts w:cstheme="minorHAnsi"/>
          <w:bCs/>
        </w:rPr>
      </w:pPr>
      <w:r w:rsidRPr="00B02AE9">
        <w:rPr>
          <w:rFonts w:cstheme="minorHAnsi"/>
          <w:bCs/>
        </w:rPr>
        <w:t>Enamel crenulation in upper/lower molar basins</w:t>
      </w:r>
      <w:r w:rsidR="00353924" w:rsidRPr="00B02AE9">
        <w:rPr>
          <w:rFonts w:cstheme="minorHAnsi"/>
          <w:bCs/>
        </w:rPr>
        <w:t xml:space="preserve"> (ordered)</w:t>
      </w:r>
    </w:p>
    <w:p w14:paraId="2E3186C7" w14:textId="3BD312E0" w:rsidR="005070F5" w:rsidRPr="00B02AE9" w:rsidRDefault="005070F5" w:rsidP="006445EC">
      <w:pPr>
        <w:pStyle w:val="NoSpacing"/>
        <w:ind w:left="720"/>
        <w:rPr>
          <w:rFonts w:cstheme="minorHAnsi"/>
          <w:bCs/>
        </w:rPr>
      </w:pPr>
      <w:bookmarkStart w:id="0" w:name="OLE_LINK1"/>
      <w:r w:rsidRPr="00B02AE9">
        <w:rPr>
          <w:rFonts w:cstheme="minorHAnsi"/>
          <w:bCs/>
        </w:rPr>
        <w:t>0: Absent</w:t>
      </w:r>
    </w:p>
    <w:p w14:paraId="68439360" w14:textId="22CBA193" w:rsidR="005070F5" w:rsidRPr="00B02AE9" w:rsidRDefault="005070F5" w:rsidP="006445EC">
      <w:pPr>
        <w:pStyle w:val="NoSpacing"/>
        <w:ind w:left="720"/>
        <w:rPr>
          <w:rFonts w:cstheme="minorHAnsi"/>
          <w:bCs/>
        </w:rPr>
      </w:pPr>
      <w:r w:rsidRPr="00B02AE9">
        <w:rPr>
          <w:rFonts w:cstheme="minorHAnsi"/>
          <w:bCs/>
        </w:rPr>
        <w:t>1: Moderate crenulation in some/all molars</w:t>
      </w:r>
    </w:p>
    <w:p w14:paraId="65E9FB9D" w14:textId="4FD21644" w:rsidR="005070F5" w:rsidRPr="00B02AE9" w:rsidRDefault="005070F5" w:rsidP="006445EC">
      <w:pPr>
        <w:pStyle w:val="NoSpacing"/>
        <w:ind w:left="720"/>
        <w:rPr>
          <w:rFonts w:cstheme="minorHAnsi"/>
          <w:bCs/>
        </w:rPr>
      </w:pPr>
      <w:r w:rsidRPr="00B02AE9">
        <w:rPr>
          <w:rFonts w:cstheme="minorHAnsi"/>
          <w:bCs/>
        </w:rPr>
        <w:t>2: Strong crenulation in all molar basins</w:t>
      </w:r>
    </w:p>
    <w:bookmarkEnd w:id="0"/>
    <w:p w14:paraId="5D1B0675" w14:textId="1533CE71" w:rsidR="005070F5" w:rsidRPr="00B02AE9" w:rsidRDefault="005070F5" w:rsidP="006445EC">
      <w:pPr>
        <w:pStyle w:val="NoSpacing"/>
        <w:rPr>
          <w:rFonts w:cstheme="minorHAnsi"/>
          <w:b/>
          <w:bCs/>
        </w:rPr>
      </w:pPr>
      <w:r w:rsidRPr="00B02AE9">
        <w:rPr>
          <w:rFonts w:cstheme="minorHAnsi"/>
          <w:b/>
          <w:bCs/>
        </w:rPr>
        <w:t xml:space="preserve">Upper incisors </w:t>
      </w:r>
    </w:p>
    <w:p w14:paraId="3C248025" w14:textId="3DCD8893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Presence of posterocone on I1</w:t>
      </w:r>
    </w:p>
    <w:p w14:paraId="565473AE" w14:textId="4AD655FB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Absent </w:t>
      </w:r>
    </w:p>
    <w:p w14:paraId="31815B43" w14:textId="77777777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Present </w:t>
      </w:r>
    </w:p>
    <w:p w14:paraId="19194A20" w14:textId="5FE5FD50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Relative height anterocone/mediocone on I1 </w:t>
      </w:r>
    </w:p>
    <w:p w14:paraId="1FA3558B" w14:textId="033B390B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Anterocone taller than mediocone </w:t>
      </w:r>
    </w:p>
    <w:p w14:paraId="479337B4" w14:textId="45566496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Mediocone taller than anterocone </w:t>
      </w:r>
    </w:p>
    <w:p w14:paraId="1E5D9CF2" w14:textId="5F850F45" w:rsidR="00005465" w:rsidRPr="00B02AE9" w:rsidRDefault="00005465" w:rsidP="006445EC">
      <w:pPr>
        <w:pStyle w:val="NoSpacing"/>
        <w:numPr>
          <w:ilvl w:val="0"/>
          <w:numId w:val="3"/>
        </w:numPr>
        <w:rPr>
          <w:rFonts w:cstheme="minorHAnsi"/>
          <w:color w:val="4472C4" w:themeColor="accent1"/>
        </w:rPr>
      </w:pPr>
      <w:bookmarkStart w:id="1" w:name="_Hlk110597976"/>
      <w:r w:rsidRPr="00B02AE9">
        <w:rPr>
          <w:rFonts w:cstheme="minorHAnsi"/>
          <w:color w:val="4472C4" w:themeColor="accent1"/>
        </w:rPr>
        <w:t>Position of the laterocone in relation to the anterocone</w:t>
      </w:r>
    </w:p>
    <w:p w14:paraId="0EA7A170" w14:textId="463EEC9B" w:rsidR="00005465" w:rsidRPr="00B02AE9" w:rsidRDefault="00005465" w:rsidP="006445EC">
      <w:pPr>
        <w:pStyle w:val="NoSpacing"/>
        <w:ind w:left="720"/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 xml:space="preserve">0: Laterocone positioned </w:t>
      </w:r>
      <w:r w:rsidR="0005488D" w:rsidRPr="00B02AE9">
        <w:rPr>
          <w:rFonts w:cstheme="minorHAnsi"/>
          <w:color w:val="4472C4" w:themeColor="accent1"/>
        </w:rPr>
        <w:t>at the base of anterocone</w:t>
      </w:r>
    </w:p>
    <w:p w14:paraId="20EFE3C1" w14:textId="264C4D3D" w:rsidR="00005465" w:rsidRPr="00B02AE9" w:rsidRDefault="00005465" w:rsidP="004F4DC8">
      <w:pPr>
        <w:pStyle w:val="NoSpacing"/>
        <w:ind w:left="720"/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 xml:space="preserve">1: Laterocone </w:t>
      </w:r>
      <w:r w:rsidR="0005488D" w:rsidRPr="00B02AE9">
        <w:rPr>
          <w:rFonts w:cstheme="minorHAnsi"/>
          <w:color w:val="4472C4" w:themeColor="accent1"/>
        </w:rPr>
        <w:t>approaching the height of the anterocone</w:t>
      </w:r>
    </w:p>
    <w:p w14:paraId="4965DEBF" w14:textId="2CCCCAF7" w:rsidR="00E20116" w:rsidRPr="00B02AE9" w:rsidRDefault="00E20116" w:rsidP="006445EC">
      <w:pPr>
        <w:pStyle w:val="NoSpacing"/>
        <w:rPr>
          <w:rFonts w:cstheme="minorHAnsi"/>
          <w:b/>
          <w:bCs/>
        </w:rPr>
      </w:pPr>
      <w:r w:rsidRPr="00B02AE9">
        <w:rPr>
          <w:rFonts w:cstheme="minorHAnsi"/>
          <w:b/>
          <w:bCs/>
        </w:rPr>
        <w:t>Upper premolars</w:t>
      </w:r>
    </w:p>
    <w:p w14:paraId="1C11624F" w14:textId="60FC3F78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Presence of P2</w:t>
      </w:r>
    </w:p>
    <w:p w14:paraId="17A9FF4B" w14:textId="3C951D80" w:rsidR="00E20116" w:rsidRPr="00B02AE9" w:rsidRDefault="00E20116" w:rsidP="006445EC">
      <w:pPr>
        <w:pStyle w:val="NoSpacing"/>
        <w:rPr>
          <w:rFonts w:cstheme="minorHAnsi"/>
        </w:rPr>
      </w:pPr>
      <w:r w:rsidRPr="00B02AE9">
        <w:rPr>
          <w:rFonts w:cstheme="minorHAnsi"/>
        </w:rPr>
        <w:t xml:space="preserve"> </w:t>
      </w:r>
      <w:r w:rsidR="006445EC" w:rsidRPr="00B02AE9">
        <w:rPr>
          <w:rFonts w:cstheme="minorHAnsi"/>
        </w:rPr>
        <w:tab/>
      </w:r>
      <w:r w:rsidRPr="00B02AE9">
        <w:rPr>
          <w:rFonts w:cstheme="minorHAnsi"/>
        </w:rPr>
        <w:t>0: Absent</w:t>
      </w:r>
    </w:p>
    <w:p w14:paraId="59FA1210" w14:textId="3F9995C3" w:rsidR="00E20116" w:rsidRPr="00B02AE9" w:rsidRDefault="00E20116" w:rsidP="006445EC">
      <w:pPr>
        <w:pStyle w:val="NoSpacing"/>
        <w:rPr>
          <w:rFonts w:cstheme="minorHAnsi"/>
        </w:rPr>
      </w:pPr>
      <w:r w:rsidRPr="00B02AE9">
        <w:rPr>
          <w:rFonts w:cstheme="minorHAnsi"/>
        </w:rPr>
        <w:t xml:space="preserve"> </w:t>
      </w:r>
      <w:r w:rsidR="006445EC" w:rsidRPr="00B02AE9">
        <w:rPr>
          <w:rFonts w:cstheme="minorHAnsi"/>
        </w:rPr>
        <w:tab/>
      </w:r>
      <w:r w:rsidRPr="00B02AE9">
        <w:rPr>
          <w:rFonts w:cstheme="minorHAnsi"/>
        </w:rPr>
        <w:t xml:space="preserve">1: Present </w:t>
      </w:r>
    </w:p>
    <w:p w14:paraId="68E7B817" w14:textId="00FC433D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Presence of metacone on P4</w:t>
      </w:r>
    </w:p>
    <w:p w14:paraId="1A19DE43" w14:textId="78586C6A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Absent </w:t>
      </w:r>
    </w:p>
    <w:p w14:paraId="0CD18DAB" w14:textId="60CCDE36" w:rsidR="00E20116" w:rsidRPr="00B02AE9" w:rsidRDefault="00EB1957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1</w:t>
      </w:r>
      <w:r w:rsidR="00E20116" w:rsidRPr="00B02AE9">
        <w:rPr>
          <w:rFonts w:cstheme="minorHAnsi"/>
        </w:rPr>
        <w:t xml:space="preserve">: Present </w:t>
      </w:r>
    </w:p>
    <w:p w14:paraId="22728AB4" w14:textId="0B2C961D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Presence of a molariform P4</w:t>
      </w:r>
    </w:p>
    <w:p w14:paraId="35D855D7" w14:textId="2E75A0D3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0: P4 with a metacone signiﬁcantly smaller than the paracone and no expanded distolingual basin</w:t>
      </w:r>
    </w:p>
    <w:p w14:paraId="131106D5" w14:textId="71A78502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P4 with a metacone approaching in size to the paracone and an expanded distolingual basin </w:t>
      </w:r>
    </w:p>
    <w:p w14:paraId="1DA87EF9" w14:textId="7925AE46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Presence of precingulum on P4 </w:t>
      </w:r>
    </w:p>
    <w:p w14:paraId="1D90F449" w14:textId="42A68D12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Absent </w:t>
      </w:r>
    </w:p>
    <w:p w14:paraId="7E47FC8F" w14:textId="77777777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Present </w:t>
      </w:r>
    </w:p>
    <w:p w14:paraId="5F1B22B6" w14:textId="22AAFE5F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Presence of parastyle on P4 </w:t>
      </w:r>
    </w:p>
    <w:p w14:paraId="020E036D" w14:textId="0A7EC262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Absent </w:t>
      </w:r>
    </w:p>
    <w:p w14:paraId="77349E8C" w14:textId="77777777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Present </w:t>
      </w:r>
    </w:p>
    <w:p w14:paraId="524F4F33" w14:textId="28DDD7B1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Shape of P4 (ordered)</w:t>
      </w:r>
    </w:p>
    <w:p w14:paraId="14034EFB" w14:textId="4BE15662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T-shaped </w:t>
      </w:r>
    </w:p>
    <w:p w14:paraId="4FF6B67C" w14:textId="18749769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1: Triangular</w:t>
      </w:r>
    </w:p>
    <w:p w14:paraId="05AD4A39" w14:textId="77777777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2: Quadrangular </w:t>
      </w:r>
    </w:p>
    <w:p w14:paraId="1C9E8E08" w14:textId="280F93C0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Mesial parastylar expansion on P4 </w:t>
      </w:r>
    </w:p>
    <w:p w14:paraId="12134B33" w14:textId="1EBBD322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Projecting beyond the mesial border </w:t>
      </w:r>
    </w:p>
    <w:p w14:paraId="5A9E57B1" w14:textId="269F778D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Not projecting </w:t>
      </w:r>
    </w:p>
    <w:p w14:paraId="4558AF52" w14:textId="3A21F98C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Acuteness of P4 cusps</w:t>
      </w:r>
    </w:p>
    <w:p w14:paraId="2AF1144D" w14:textId="446F35B1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Acute </w:t>
      </w:r>
    </w:p>
    <w:p w14:paraId="2D7F4E00" w14:textId="77777777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Bulbous </w:t>
      </w:r>
    </w:p>
    <w:p w14:paraId="3AE94732" w14:textId="796BAC3A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Height of postprotocingulum on P4 </w:t>
      </w:r>
    </w:p>
    <w:p w14:paraId="6B5C604A" w14:textId="0D83D685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lastRenderedPageBreak/>
        <w:t>0: Low (crest dips closer to the roots)</w:t>
      </w:r>
    </w:p>
    <w:p w14:paraId="4B6CD1FD" w14:textId="186B01D1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High (crest stays near the tip of the protocone in height) </w:t>
      </w:r>
    </w:p>
    <w:p w14:paraId="3F307A09" w14:textId="33FB9F0E" w:rsidR="00D5353F" w:rsidRPr="00B02AE9" w:rsidRDefault="00E20116" w:rsidP="006445EC">
      <w:pPr>
        <w:pStyle w:val="NoSpacing"/>
        <w:rPr>
          <w:rFonts w:cstheme="minorHAnsi"/>
          <w:b/>
          <w:bCs/>
        </w:rPr>
      </w:pPr>
      <w:r w:rsidRPr="00B02AE9">
        <w:rPr>
          <w:rFonts w:cstheme="minorHAnsi"/>
          <w:b/>
          <w:bCs/>
        </w:rPr>
        <w:t xml:space="preserve">Upper molars </w:t>
      </w:r>
    </w:p>
    <w:p w14:paraId="58C0C0D8" w14:textId="29C42589" w:rsidR="00D5353F" w:rsidRPr="00B02AE9" w:rsidRDefault="00D5353F" w:rsidP="006445EC">
      <w:pPr>
        <w:pStyle w:val="NoSpacing"/>
        <w:numPr>
          <w:ilvl w:val="0"/>
          <w:numId w:val="3"/>
        </w:numPr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Position of zygomatic arch in relation to M1</w:t>
      </w:r>
    </w:p>
    <w:p w14:paraId="77F4D4C9" w14:textId="005272B3" w:rsidR="00D5353F" w:rsidRPr="00B02AE9" w:rsidRDefault="00D5353F" w:rsidP="006445EC">
      <w:pPr>
        <w:pStyle w:val="NoSpacing"/>
        <w:ind w:left="720"/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 xml:space="preserve">0: Root of zygomatic begins </w:t>
      </w:r>
      <w:r w:rsidR="00186F8B" w:rsidRPr="00B02AE9">
        <w:rPr>
          <w:rFonts w:cstheme="minorHAnsi"/>
          <w:color w:val="4472C4" w:themeColor="accent1"/>
        </w:rPr>
        <w:t>distal to the mesial border of M1</w:t>
      </w:r>
    </w:p>
    <w:p w14:paraId="3489CDA3" w14:textId="3A8CD53D" w:rsidR="00633999" w:rsidRPr="00B02AE9" w:rsidRDefault="00633999" w:rsidP="006445EC">
      <w:pPr>
        <w:pStyle w:val="NoSpacing"/>
        <w:ind w:left="720"/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1: Root of zygomatic begins at mesial edge of M1</w:t>
      </w:r>
    </w:p>
    <w:p w14:paraId="4AC84E28" w14:textId="64E0D3BB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Depth of distolingual basin on M1-2 </w:t>
      </w:r>
    </w:p>
    <w:p w14:paraId="067D3418" w14:textId="15C95A07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Shallow </w:t>
      </w:r>
    </w:p>
    <w:p w14:paraId="3021DE03" w14:textId="77777777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1: Deep</w:t>
      </w:r>
    </w:p>
    <w:p w14:paraId="5667C712" w14:textId="0B27EBB1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Presence of conules on M1-2 (ordered) </w:t>
      </w:r>
    </w:p>
    <w:p w14:paraId="2DCFABD3" w14:textId="688F6A60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Both conules present </w:t>
      </w:r>
    </w:p>
    <w:p w14:paraId="7024A84F" w14:textId="60F0C8AE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Metaconules absent </w:t>
      </w:r>
    </w:p>
    <w:p w14:paraId="14C0F896" w14:textId="77777777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2: Both conules absent </w:t>
      </w:r>
    </w:p>
    <w:p w14:paraId="7B41E141" w14:textId="22299BCD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Parastylar expansion on M1-2 </w:t>
      </w:r>
    </w:p>
    <w:p w14:paraId="18093BA5" w14:textId="57C56904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0: No expansion</w:t>
      </w:r>
    </w:p>
    <w:p w14:paraId="5F533FA4" w14:textId="6D8B872D" w:rsidR="00E20116" w:rsidRPr="00B02AE9" w:rsidRDefault="00EB1957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1</w:t>
      </w:r>
      <w:r w:rsidR="00E20116" w:rsidRPr="00B02AE9">
        <w:rPr>
          <w:rFonts w:cstheme="minorHAnsi"/>
        </w:rPr>
        <w:t xml:space="preserve">: Expanded </w:t>
      </w:r>
    </w:p>
    <w:p w14:paraId="59633542" w14:textId="3FE49BA8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Outline of M1</w:t>
      </w:r>
    </w:p>
    <w:p w14:paraId="39B1F20E" w14:textId="1CCDAAFB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 0: Squared</w:t>
      </w:r>
    </w:p>
    <w:p w14:paraId="4EB5793B" w14:textId="040921AB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 1: Rectangular and narrow </w:t>
      </w:r>
    </w:p>
    <w:p w14:paraId="4DE24382" w14:textId="40345918" w:rsidR="00005465" w:rsidRPr="00B02AE9" w:rsidRDefault="00005465" w:rsidP="006445EC">
      <w:pPr>
        <w:pStyle w:val="NoSpacing"/>
        <w:numPr>
          <w:ilvl w:val="0"/>
          <w:numId w:val="3"/>
        </w:numPr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Shape of the ectoflexus (buccal margin)</w:t>
      </w:r>
      <w:r w:rsidR="00137F17" w:rsidRPr="00B02AE9">
        <w:rPr>
          <w:rFonts w:cstheme="minorHAnsi"/>
          <w:color w:val="4472C4" w:themeColor="accent1"/>
        </w:rPr>
        <w:t xml:space="preserve"> on M1-2</w:t>
      </w:r>
    </w:p>
    <w:p w14:paraId="71C63721" w14:textId="31F8F04F" w:rsidR="00005465" w:rsidRPr="00B02AE9" w:rsidRDefault="00005465" w:rsidP="006445EC">
      <w:pPr>
        <w:pStyle w:val="NoSpacing"/>
        <w:ind w:left="720"/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0: invaginated ectoflexus</w:t>
      </w:r>
    </w:p>
    <w:p w14:paraId="16016443" w14:textId="2AFCE2F3" w:rsidR="00137F17" w:rsidRPr="00B02AE9" w:rsidRDefault="00005465" w:rsidP="006445EC">
      <w:pPr>
        <w:pStyle w:val="NoSpacing"/>
        <w:ind w:left="720"/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1: non-invaginated ectoflexus</w:t>
      </w:r>
    </w:p>
    <w:p w14:paraId="1B90F918" w14:textId="3F6450B4" w:rsidR="00137F17" w:rsidRPr="00B02AE9" w:rsidRDefault="00137F17" w:rsidP="006445EC">
      <w:pPr>
        <w:pStyle w:val="NoSpacing"/>
        <w:numPr>
          <w:ilvl w:val="0"/>
          <w:numId w:val="3"/>
        </w:numPr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Slope of postprotocingulum</w:t>
      </w:r>
    </w:p>
    <w:p w14:paraId="2FADA314" w14:textId="3F5277F6" w:rsidR="00137F17" w:rsidRPr="00B02AE9" w:rsidRDefault="00137F17" w:rsidP="006445EC">
      <w:pPr>
        <w:pStyle w:val="NoSpacing"/>
        <w:ind w:left="720"/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0: steep slope</w:t>
      </w:r>
    </w:p>
    <w:p w14:paraId="3E4E1ABE" w14:textId="4B322213" w:rsidR="00137F17" w:rsidRPr="00B02AE9" w:rsidRDefault="00137F17" w:rsidP="006445EC">
      <w:pPr>
        <w:pStyle w:val="NoSpacing"/>
        <w:ind w:left="720"/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1: gradual slope</w:t>
      </w:r>
    </w:p>
    <w:p w14:paraId="4C74C40C" w14:textId="0678DA78" w:rsidR="00137F17" w:rsidRPr="00B02AE9" w:rsidRDefault="00137F17" w:rsidP="006445EC">
      <w:pPr>
        <w:pStyle w:val="NoSpacing"/>
        <w:numPr>
          <w:ilvl w:val="0"/>
          <w:numId w:val="3"/>
        </w:numPr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Presence of a preprotocingulum</w:t>
      </w:r>
    </w:p>
    <w:p w14:paraId="624FCD85" w14:textId="238DF6E2" w:rsidR="00137F17" w:rsidRPr="00B02AE9" w:rsidRDefault="00137F17" w:rsidP="006445EC">
      <w:pPr>
        <w:pStyle w:val="NoSpacing"/>
        <w:ind w:left="720"/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0: absent</w:t>
      </w:r>
    </w:p>
    <w:p w14:paraId="239AC58D" w14:textId="3828E967" w:rsidR="00137F17" w:rsidRPr="00B02AE9" w:rsidRDefault="00137F17" w:rsidP="006445EC">
      <w:pPr>
        <w:pStyle w:val="NoSpacing"/>
        <w:ind w:left="720"/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1: present</w:t>
      </w:r>
    </w:p>
    <w:p w14:paraId="5F029422" w14:textId="635E9F6D" w:rsidR="00137F17" w:rsidRPr="00B02AE9" w:rsidRDefault="0097083A" w:rsidP="006445EC">
      <w:pPr>
        <w:pStyle w:val="NoSpacing"/>
        <w:numPr>
          <w:ilvl w:val="0"/>
          <w:numId w:val="3"/>
        </w:numPr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Morphology of the precingulum and mesiobuccal cingulum</w:t>
      </w:r>
      <w:r w:rsidR="00CC7266" w:rsidRPr="00B02AE9">
        <w:rPr>
          <w:rFonts w:cstheme="minorHAnsi"/>
          <w:color w:val="4472C4" w:themeColor="accent1"/>
        </w:rPr>
        <w:t xml:space="preserve"> on M</w:t>
      </w:r>
      <w:r w:rsidR="00CC7266" w:rsidRPr="00B02AE9">
        <w:rPr>
          <w:rFonts w:cstheme="minorHAnsi"/>
          <w:color w:val="4472C4" w:themeColor="accent1"/>
          <w:vertAlign w:val="superscript"/>
        </w:rPr>
        <w:t>1-2</w:t>
      </w:r>
      <w:r w:rsidRPr="00B02AE9">
        <w:rPr>
          <w:rFonts w:cstheme="minorHAnsi"/>
          <w:color w:val="4472C4" w:themeColor="accent1"/>
        </w:rPr>
        <w:t xml:space="preserve"> (ordered)</w:t>
      </w:r>
    </w:p>
    <w:p w14:paraId="64A3B66B" w14:textId="57B240F4" w:rsidR="00411E53" w:rsidRPr="00B02AE9" w:rsidRDefault="00411E53" w:rsidP="006445EC">
      <w:pPr>
        <w:pStyle w:val="NoSpacing"/>
        <w:ind w:left="720"/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0: No precingulum</w:t>
      </w:r>
    </w:p>
    <w:p w14:paraId="6C72C334" w14:textId="62BE3B8E" w:rsidR="0097083A" w:rsidRPr="00B02AE9" w:rsidRDefault="0097083A" w:rsidP="006445EC">
      <w:pPr>
        <w:pStyle w:val="NoSpacing"/>
        <w:ind w:left="720"/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1: Short precingulum (precingulum runs buccally from the base of the protocone but ends at or before paraconule), no overlap with the mesiobuccal cingulum</w:t>
      </w:r>
    </w:p>
    <w:p w14:paraId="775B6683" w14:textId="5A85F007" w:rsidR="00D5353F" w:rsidRPr="00B02AE9" w:rsidRDefault="0097083A" w:rsidP="006445EC">
      <w:pPr>
        <w:pStyle w:val="NoSpacing"/>
        <w:ind w:left="720"/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2</w:t>
      </w:r>
      <w:r w:rsidR="00137F17" w:rsidRPr="00B02AE9">
        <w:rPr>
          <w:rFonts w:cstheme="minorHAnsi"/>
          <w:color w:val="4472C4" w:themeColor="accent1"/>
        </w:rPr>
        <w:t>:</w:t>
      </w:r>
      <w:r w:rsidR="00D5353F" w:rsidRPr="00B02AE9">
        <w:rPr>
          <w:rFonts w:cstheme="minorHAnsi"/>
          <w:color w:val="4472C4" w:themeColor="accent1"/>
        </w:rPr>
        <w:t xml:space="preserve"> long </w:t>
      </w:r>
      <w:r w:rsidR="00CE6DE6" w:rsidRPr="00B02AE9">
        <w:rPr>
          <w:rFonts w:cstheme="minorHAnsi"/>
          <w:color w:val="4472C4" w:themeColor="accent1"/>
        </w:rPr>
        <w:t xml:space="preserve">precingulum </w:t>
      </w:r>
      <w:r w:rsidR="00D5353F" w:rsidRPr="00B02AE9">
        <w:rPr>
          <w:rFonts w:cstheme="minorHAnsi"/>
          <w:color w:val="4472C4" w:themeColor="accent1"/>
        </w:rPr>
        <w:t>(</w:t>
      </w:r>
      <w:r w:rsidR="000042B3" w:rsidRPr="00B02AE9">
        <w:rPr>
          <w:rFonts w:cstheme="minorHAnsi"/>
          <w:color w:val="4472C4" w:themeColor="accent1"/>
        </w:rPr>
        <w:t xml:space="preserve">precingulum runs buccally </w:t>
      </w:r>
      <w:r w:rsidR="00CE6DE6" w:rsidRPr="00B02AE9">
        <w:rPr>
          <w:rFonts w:cstheme="minorHAnsi"/>
          <w:color w:val="4472C4" w:themeColor="accent1"/>
        </w:rPr>
        <w:t xml:space="preserve">from the base of the protocone </w:t>
      </w:r>
      <w:r w:rsidR="000042B3" w:rsidRPr="00B02AE9">
        <w:rPr>
          <w:rFonts w:cstheme="minorHAnsi"/>
          <w:color w:val="4472C4" w:themeColor="accent1"/>
        </w:rPr>
        <w:t xml:space="preserve">past the </w:t>
      </w:r>
      <w:r w:rsidR="00CE6DE6" w:rsidRPr="00B02AE9">
        <w:rPr>
          <w:rFonts w:cstheme="minorHAnsi"/>
          <w:color w:val="4472C4" w:themeColor="accent1"/>
        </w:rPr>
        <w:t>paraconule</w:t>
      </w:r>
      <w:r w:rsidR="000042B3" w:rsidRPr="00B02AE9">
        <w:rPr>
          <w:rFonts w:cstheme="minorHAnsi"/>
          <w:color w:val="4472C4" w:themeColor="accent1"/>
        </w:rPr>
        <w:t>)</w:t>
      </w:r>
      <w:r w:rsidRPr="00B02AE9">
        <w:rPr>
          <w:rFonts w:cstheme="minorHAnsi"/>
          <w:color w:val="4472C4" w:themeColor="accent1"/>
        </w:rPr>
        <w:t>, no overlap with the mesiobuccal cingulum</w:t>
      </w:r>
    </w:p>
    <w:p w14:paraId="5F644BAF" w14:textId="03A00E70" w:rsidR="00137F17" w:rsidRPr="00B02AE9" w:rsidRDefault="0097083A" w:rsidP="006445EC">
      <w:pPr>
        <w:pStyle w:val="NoSpacing"/>
        <w:ind w:left="720"/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3</w:t>
      </w:r>
      <w:r w:rsidR="00D5353F" w:rsidRPr="00B02AE9">
        <w:rPr>
          <w:rFonts w:cstheme="minorHAnsi"/>
          <w:color w:val="4472C4" w:themeColor="accent1"/>
        </w:rPr>
        <w:t xml:space="preserve">: </w:t>
      </w:r>
      <w:r w:rsidRPr="00B02AE9">
        <w:rPr>
          <w:rFonts w:cstheme="minorHAnsi"/>
          <w:color w:val="4472C4" w:themeColor="accent1"/>
        </w:rPr>
        <w:t>long precingulum that overlaps the mesiobuccal cingulum creating a “stair step” morphology</w:t>
      </w:r>
    </w:p>
    <w:p w14:paraId="36FBA985" w14:textId="401710DC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Depth of trigon basin on M1-2</w:t>
      </w:r>
    </w:p>
    <w:p w14:paraId="5E031780" w14:textId="19252CBD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Shallow </w:t>
      </w:r>
    </w:p>
    <w:p w14:paraId="7AE434CA" w14:textId="77777777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Deep </w:t>
      </w:r>
    </w:p>
    <w:p w14:paraId="26C4929B" w14:textId="515EAA1C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Presence of postmetaconule crista on M1-2 </w:t>
      </w:r>
    </w:p>
    <w:p w14:paraId="4F9CD11B" w14:textId="42320210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Absent </w:t>
      </w:r>
    </w:p>
    <w:p w14:paraId="2B940661" w14:textId="77777777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Present </w:t>
      </w:r>
    </w:p>
    <w:p w14:paraId="4F8EDC15" w14:textId="6600EBC3" w:rsidR="001562AF" w:rsidRPr="00B02AE9" w:rsidRDefault="001562AF" w:rsidP="006445EC">
      <w:pPr>
        <w:pStyle w:val="NoSpacing"/>
        <w:numPr>
          <w:ilvl w:val="0"/>
          <w:numId w:val="3"/>
        </w:numPr>
        <w:rPr>
          <w:rFonts w:eastAsia="Times New Roman" w:cstheme="minorHAnsi"/>
          <w:color w:val="4472C4" w:themeColor="accent1"/>
        </w:rPr>
      </w:pPr>
      <w:r w:rsidRPr="00B02AE9">
        <w:rPr>
          <w:rFonts w:eastAsia="Times New Roman" w:cstheme="minorHAnsi"/>
          <w:color w:val="4472C4" w:themeColor="accent1"/>
        </w:rPr>
        <w:t>V shaped postparac</w:t>
      </w:r>
      <w:r w:rsidR="00C94F3E">
        <w:rPr>
          <w:rFonts w:eastAsia="Times New Roman" w:cstheme="minorHAnsi"/>
          <w:color w:val="4472C4" w:themeColor="accent1"/>
        </w:rPr>
        <w:t>rista</w:t>
      </w:r>
      <w:r w:rsidRPr="00B02AE9">
        <w:rPr>
          <w:rFonts w:eastAsia="Times New Roman" w:cstheme="minorHAnsi"/>
          <w:color w:val="4472C4" w:themeColor="accent1"/>
        </w:rPr>
        <w:t>/prem</w:t>
      </w:r>
      <w:r w:rsidR="00C94F3E">
        <w:rPr>
          <w:rFonts w:eastAsia="Times New Roman" w:cstheme="minorHAnsi"/>
          <w:color w:val="4472C4" w:themeColor="accent1"/>
        </w:rPr>
        <w:t>e</w:t>
      </w:r>
      <w:r w:rsidRPr="00B02AE9">
        <w:rPr>
          <w:rFonts w:eastAsia="Times New Roman" w:cstheme="minorHAnsi"/>
          <w:color w:val="4472C4" w:themeColor="accent1"/>
        </w:rPr>
        <w:t>tacrista</w:t>
      </w:r>
      <w:r w:rsidR="00CE24BD" w:rsidRPr="00B02AE9">
        <w:rPr>
          <w:rFonts w:eastAsia="Times New Roman" w:cstheme="minorHAnsi"/>
          <w:color w:val="4472C4" w:themeColor="accent1"/>
        </w:rPr>
        <w:t xml:space="preserve"> on M1</w:t>
      </w:r>
    </w:p>
    <w:p w14:paraId="5B4B9784" w14:textId="1514ED55" w:rsidR="001562AF" w:rsidRPr="00B02AE9" w:rsidRDefault="001562AF" w:rsidP="006445EC">
      <w:pPr>
        <w:pStyle w:val="NoSpacing"/>
        <w:ind w:left="720"/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0: Absent</w:t>
      </w:r>
    </w:p>
    <w:p w14:paraId="053C7283" w14:textId="154C2EEF" w:rsidR="00833A64" w:rsidRPr="00B02AE9" w:rsidRDefault="001562AF" w:rsidP="006445EC">
      <w:pPr>
        <w:pStyle w:val="NoSpacing"/>
        <w:ind w:left="720"/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1: Present</w:t>
      </w:r>
    </w:p>
    <w:p w14:paraId="21618B62" w14:textId="26B13E20" w:rsidR="00833A64" w:rsidRPr="00B02AE9" w:rsidRDefault="00833A64" w:rsidP="006445EC">
      <w:pPr>
        <w:pStyle w:val="NoSpacing"/>
        <w:numPr>
          <w:ilvl w:val="0"/>
          <w:numId w:val="3"/>
        </w:numPr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Height of metacone in relation to height of the paracone</w:t>
      </w:r>
      <w:r w:rsidR="00CE24BD" w:rsidRPr="00B02AE9">
        <w:rPr>
          <w:rFonts w:cstheme="minorHAnsi"/>
          <w:color w:val="4472C4" w:themeColor="accent1"/>
        </w:rPr>
        <w:t xml:space="preserve"> of M1</w:t>
      </w:r>
    </w:p>
    <w:p w14:paraId="74BB95FC" w14:textId="4D088044" w:rsidR="00833A64" w:rsidRPr="00B02AE9" w:rsidRDefault="00833A64" w:rsidP="006445EC">
      <w:pPr>
        <w:pStyle w:val="NoSpacing"/>
        <w:ind w:left="720"/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 xml:space="preserve">0: Paracone and metacone </w:t>
      </w:r>
      <w:r w:rsidR="00805379" w:rsidRPr="00B02AE9">
        <w:rPr>
          <w:rFonts w:cstheme="minorHAnsi"/>
          <w:color w:val="4472C4" w:themeColor="accent1"/>
        </w:rPr>
        <w:t>e</w:t>
      </w:r>
      <w:r w:rsidR="00755B1C" w:rsidRPr="00B02AE9">
        <w:rPr>
          <w:rFonts w:cstheme="minorHAnsi"/>
          <w:color w:val="4472C4" w:themeColor="accent1"/>
        </w:rPr>
        <w:t>qual</w:t>
      </w:r>
      <w:r w:rsidR="00805379" w:rsidRPr="00B02AE9">
        <w:rPr>
          <w:rFonts w:cstheme="minorHAnsi"/>
          <w:color w:val="4472C4" w:themeColor="accent1"/>
        </w:rPr>
        <w:t xml:space="preserve"> in heigh</w:t>
      </w:r>
    </w:p>
    <w:p w14:paraId="41A80C09" w14:textId="52DBC66D" w:rsidR="001562AF" w:rsidRPr="00B02AE9" w:rsidRDefault="00755B1C" w:rsidP="006445EC">
      <w:pPr>
        <w:pStyle w:val="NoSpacing"/>
        <w:ind w:left="720"/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 xml:space="preserve">1: Metacone significantly </w:t>
      </w:r>
      <w:r w:rsidR="00C94F3E">
        <w:rPr>
          <w:rFonts w:cstheme="minorHAnsi"/>
          <w:color w:val="4472C4" w:themeColor="accent1"/>
        </w:rPr>
        <w:t>lower</w:t>
      </w:r>
      <w:r w:rsidRPr="00B02AE9">
        <w:rPr>
          <w:rFonts w:cstheme="minorHAnsi"/>
          <w:color w:val="4472C4" w:themeColor="accent1"/>
        </w:rPr>
        <w:t xml:space="preserve"> than paracone</w:t>
      </w:r>
    </w:p>
    <w:p w14:paraId="0B72A7D6" w14:textId="77777777" w:rsidR="00ED428B" w:rsidRPr="00B02AE9" w:rsidRDefault="00ED428B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Expansion of mesiolabial corner on M3</w:t>
      </w:r>
      <w:r w:rsidRPr="00B02AE9">
        <w:rPr>
          <w:rFonts w:cstheme="minorHAnsi"/>
        </w:rPr>
        <w:tab/>
      </w:r>
    </w:p>
    <w:p w14:paraId="489D6B59" w14:textId="77777777" w:rsidR="00ED428B" w:rsidRPr="00B02AE9" w:rsidRDefault="00ED428B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lastRenderedPageBreak/>
        <w:t xml:space="preserve">0: Not expanded, buccal border is straight </w:t>
      </w:r>
    </w:p>
    <w:p w14:paraId="5A2C0E6C" w14:textId="77777777" w:rsidR="00ED428B" w:rsidRPr="00B02AE9" w:rsidRDefault="00ED428B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Expanded </w:t>
      </w:r>
    </w:p>
    <w:p w14:paraId="67321DF3" w14:textId="77777777" w:rsidR="00ED428B" w:rsidRPr="00B02AE9" w:rsidRDefault="00ED428B" w:rsidP="006445EC">
      <w:pPr>
        <w:pStyle w:val="NoSpacing"/>
        <w:numPr>
          <w:ilvl w:val="0"/>
          <w:numId w:val="3"/>
        </w:numPr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Expansion of distolingual basin on M3 (ordered)</w:t>
      </w:r>
    </w:p>
    <w:p w14:paraId="08B3CF85" w14:textId="77777777" w:rsidR="00ED428B" w:rsidRPr="00B02AE9" w:rsidRDefault="00ED428B" w:rsidP="006445EC">
      <w:pPr>
        <w:pStyle w:val="NoSpacing"/>
        <w:ind w:left="720"/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0: No expansion (distolingual basin does not expand beyond metacone)</w:t>
      </w:r>
    </w:p>
    <w:p w14:paraId="752CC56E" w14:textId="77777777" w:rsidR="00ED428B" w:rsidRPr="00B02AE9" w:rsidRDefault="00ED428B" w:rsidP="006445EC">
      <w:pPr>
        <w:pStyle w:val="NoSpacing"/>
        <w:ind w:left="720"/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1: Slightly expanded (distolingual basin expands slightly beyond metacone)</w:t>
      </w:r>
    </w:p>
    <w:p w14:paraId="5420DAB1" w14:textId="2D41784D" w:rsidR="00ED428B" w:rsidRPr="00B02AE9" w:rsidRDefault="00ED428B" w:rsidP="006445EC">
      <w:pPr>
        <w:pStyle w:val="NoSpacing"/>
        <w:ind w:left="720"/>
        <w:rPr>
          <w:rFonts w:cstheme="minorHAnsi"/>
          <w:color w:val="4472C4" w:themeColor="accent1"/>
        </w:rPr>
      </w:pPr>
      <w:r w:rsidRPr="00B02AE9">
        <w:rPr>
          <w:rFonts w:cstheme="minorHAnsi"/>
          <w:color w:val="4472C4" w:themeColor="accent1"/>
        </w:rPr>
        <w:t>2: Significantly expanded (distolingual basin becomes a hypocone lobe)</w:t>
      </w:r>
    </w:p>
    <w:p w14:paraId="10EF50F7" w14:textId="28C0A42A" w:rsidR="00E20116" w:rsidRPr="00B02AE9" w:rsidRDefault="00E20116" w:rsidP="006445EC">
      <w:pPr>
        <w:pStyle w:val="NoSpacing"/>
        <w:rPr>
          <w:rFonts w:cstheme="minorHAnsi"/>
          <w:b/>
          <w:bCs/>
        </w:rPr>
      </w:pPr>
      <w:r w:rsidRPr="00B02AE9">
        <w:rPr>
          <w:rFonts w:cstheme="minorHAnsi"/>
          <w:b/>
          <w:bCs/>
        </w:rPr>
        <w:t xml:space="preserve">Lower canine </w:t>
      </w:r>
    </w:p>
    <w:p w14:paraId="09B3D1DE" w14:textId="79C4ED49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Presence of C1</w:t>
      </w:r>
    </w:p>
    <w:p w14:paraId="1A3683A3" w14:textId="074B7C82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Present </w:t>
      </w:r>
    </w:p>
    <w:p w14:paraId="30320D4A" w14:textId="77777777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1: Absent</w:t>
      </w:r>
    </w:p>
    <w:p w14:paraId="0F0103C6" w14:textId="6D9D6080" w:rsidR="00E20116" w:rsidRPr="00B02AE9" w:rsidRDefault="00E20116" w:rsidP="006445EC">
      <w:pPr>
        <w:pStyle w:val="NoSpacing"/>
        <w:rPr>
          <w:rFonts w:cstheme="minorHAnsi"/>
          <w:b/>
          <w:bCs/>
        </w:rPr>
      </w:pPr>
      <w:r w:rsidRPr="00B02AE9">
        <w:rPr>
          <w:rFonts w:cstheme="minorHAnsi"/>
          <w:b/>
          <w:bCs/>
        </w:rPr>
        <w:t xml:space="preserve">Lower premolars </w:t>
      </w:r>
    </w:p>
    <w:p w14:paraId="06587412" w14:textId="0C57A1A9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Presence of P2 </w:t>
      </w:r>
    </w:p>
    <w:p w14:paraId="0E9B64B9" w14:textId="498BED82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Present </w:t>
      </w:r>
    </w:p>
    <w:p w14:paraId="371D877F" w14:textId="77777777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1: Absent</w:t>
      </w:r>
    </w:p>
    <w:p w14:paraId="7E76F3EF" w14:textId="11A2D138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Presence of P3 </w:t>
      </w:r>
    </w:p>
    <w:p w14:paraId="25FA5D71" w14:textId="18237A5B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Present </w:t>
      </w:r>
    </w:p>
    <w:p w14:paraId="69E460E8" w14:textId="77777777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Absent </w:t>
      </w:r>
    </w:p>
    <w:p w14:paraId="6E7C805A" w14:textId="6381B6F8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Trigonid/talonid width proportion on P4 </w:t>
      </w:r>
    </w:p>
    <w:p w14:paraId="082706F7" w14:textId="2419BEA4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Talonid as wide as or wider than trigonid </w:t>
      </w:r>
    </w:p>
    <w:p w14:paraId="0FC9F820" w14:textId="77777777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Talonid narrower than trigonid </w:t>
      </w:r>
    </w:p>
    <w:p w14:paraId="1253793C" w14:textId="51B1AB80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P4/M1 width proportion </w:t>
      </w:r>
    </w:p>
    <w:p w14:paraId="748543F4" w14:textId="0AB35B4B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0: P4 narrower than M1</w:t>
      </w:r>
    </w:p>
    <w:p w14:paraId="31D29039" w14:textId="06B533C4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1: P4 of approximately the same wi</w:t>
      </w:r>
      <w:r w:rsidR="00246E80" w:rsidRPr="00B02AE9">
        <w:rPr>
          <w:rFonts w:cstheme="minorHAnsi"/>
        </w:rPr>
        <w:t>d</w:t>
      </w:r>
      <w:r w:rsidRPr="00B02AE9">
        <w:rPr>
          <w:rFonts w:cstheme="minorHAnsi"/>
        </w:rPr>
        <w:t xml:space="preserve">th as M1 </w:t>
      </w:r>
    </w:p>
    <w:p w14:paraId="1E7F71C5" w14:textId="0B5AE566" w:rsidR="00E20116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Width at the base of the P4 protoconid </w:t>
      </w:r>
    </w:p>
    <w:p w14:paraId="18C77E19" w14:textId="3D0E3366" w:rsidR="00E20116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Narrowly based protoconid </w:t>
      </w:r>
    </w:p>
    <w:p w14:paraId="2EB2708A" w14:textId="77777777" w:rsidR="006445EC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Broadly based protoconid </w:t>
      </w:r>
    </w:p>
    <w:p w14:paraId="219C3944" w14:textId="0E94386D" w:rsidR="00221BBB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Presence</w:t>
      </w:r>
      <w:r w:rsidR="00EB1957" w:rsidRPr="00B02AE9">
        <w:rPr>
          <w:rFonts w:cstheme="minorHAnsi"/>
        </w:rPr>
        <w:t xml:space="preserve"> </w:t>
      </w:r>
      <w:r w:rsidRPr="00B02AE9">
        <w:rPr>
          <w:rFonts w:cstheme="minorHAnsi"/>
        </w:rPr>
        <w:t>of</w:t>
      </w:r>
      <w:r w:rsidR="00EB1957" w:rsidRPr="00B02AE9">
        <w:rPr>
          <w:rFonts w:cstheme="minorHAnsi"/>
        </w:rPr>
        <w:t xml:space="preserve"> </w:t>
      </w:r>
      <w:r w:rsidRPr="00B02AE9">
        <w:rPr>
          <w:rFonts w:cstheme="minorHAnsi"/>
        </w:rPr>
        <w:t>a</w:t>
      </w:r>
      <w:r w:rsidR="00EB1957" w:rsidRPr="00B02AE9">
        <w:rPr>
          <w:rFonts w:cstheme="minorHAnsi"/>
        </w:rPr>
        <w:t xml:space="preserve"> </w:t>
      </w:r>
      <w:r w:rsidRPr="00B02AE9">
        <w:rPr>
          <w:rFonts w:cstheme="minorHAnsi"/>
        </w:rPr>
        <w:t>mesial</w:t>
      </w:r>
      <w:r w:rsidR="00EB1957" w:rsidRPr="00B02AE9">
        <w:rPr>
          <w:rFonts w:cstheme="minorHAnsi"/>
        </w:rPr>
        <w:t xml:space="preserve"> </w:t>
      </w:r>
      <w:r w:rsidRPr="00B02AE9">
        <w:rPr>
          <w:rFonts w:cstheme="minorHAnsi"/>
        </w:rPr>
        <w:t>bulge</w:t>
      </w:r>
      <w:r w:rsidR="00EB1957" w:rsidRPr="00B02AE9">
        <w:rPr>
          <w:rFonts w:cstheme="minorHAnsi"/>
        </w:rPr>
        <w:t xml:space="preserve"> </w:t>
      </w:r>
      <w:r w:rsidRPr="00B02AE9">
        <w:rPr>
          <w:rFonts w:cstheme="minorHAnsi"/>
        </w:rPr>
        <w:t>in</w:t>
      </w:r>
      <w:r w:rsidR="00EB1957" w:rsidRPr="00B02AE9">
        <w:rPr>
          <w:rFonts w:cstheme="minorHAnsi"/>
        </w:rPr>
        <w:t xml:space="preserve"> </w:t>
      </w:r>
      <w:r w:rsidRPr="00B02AE9">
        <w:rPr>
          <w:rFonts w:cstheme="minorHAnsi"/>
        </w:rPr>
        <w:t>the</w:t>
      </w:r>
      <w:r w:rsidR="00EB1957" w:rsidRPr="00B02AE9">
        <w:rPr>
          <w:rFonts w:cstheme="minorHAnsi"/>
        </w:rPr>
        <w:t xml:space="preserve"> </w:t>
      </w:r>
      <w:r w:rsidRPr="00B02AE9">
        <w:rPr>
          <w:rFonts w:cstheme="minorHAnsi"/>
        </w:rPr>
        <w:t>base</w:t>
      </w:r>
      <w:r w:rsidR="00EB1957" w:rsidRPr="00B02AE9">
        <w:rPr>
          <w:rFonts w:cstheme="minorHAnsi"/>
        </w:rPr>
        <w:t xml:space="preserve"> </w:t>
      </w:r>
      <w:r w:rsidRPr="00B02AE9">
        <w:rPr>
          <w:rFonts w:cstheme="minorHAnsi"/>
        </w:rPr>
        <w:t>of</w:t>
      </w:r>
      <w:r w:rsidR="00EB1957" w:rsidRPr="00B02AE9">
        <w:rPr>
          <w:rFonts w:cstheme="minorHAnsi"/>
        </w:rPr>
        <w:t xml:space="preserve"> </w:t>
      </w:r>
      <w:r w:rsidRPr="00B02AE9">
        <w:rPr>
          <w:rFonts w:cstheme="minorHAnsi"/>
        </w:rPr>
        <w:t>the</w:t>
      </w:r>
      <w:r w:rsidR="00EB1957" w:rsidRPr="00B02AE9">
        <w:rPr>
          <w:rFonts w:cstheme="minorHAnsi"/>
        </w:rPr>
        <w:t xml:space="preserve"> </w:t>
      </w:r>
      <w:r w:rsidRPr="00B02AE9">
        <w:rPr>
          <w:rFonts w:cstheme="minorHAnsi"/>
        </w:rPr>
        <w:t xml:space="preserve">P4 protoconid </w:t>
      </w:r>
    </w:p>
    <w:p w14:paraId="1C19676F" w14:textId="7B4119EB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0: Absent</w:t>
      </w:r>
    </w:p>
    <w:p w14:paraId="7A264D5E" w14:textId="0B8C51AC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Present </w:t>
      </w:r>
    </w:p>
    <w:p w14:paraId="1839B2EA" w14:textId="4CD1BCAE" w:rsidR="00221BBB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P4/M1 area proportion</w:t>
      </w:r>
    </w:p>
    <w:p w14:paraId="7E737AC6" w14:textId="46E933BA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Small P4 area compared to M1 area </w:t>
      </w:r>
    </w:p>
    <w:p w14:paraId="6104D702" w14:textId="77777777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Similar </w:t>
      </w:r>
    </w:p>
    <w:p w14:paraId="0CFAF37F" w14:textId="452D2445" w:rsidR="00221BBB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Relative mesiodistal length of P4 to M1</w:t>
      </w:r>
    </w:p>
    <w:p w14:paraId="6DE8BDB2" w14:textId="372F6A1A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0: P4 shorter than M1</w:t>
      </w:r>
    </w:p>
    <w:p w14:paraId="7F144F6E" w14:textId="31064003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P4 equal or longer than M1 </w:t>
      </w:r>
    </w:p>
    <w:p w14:paraId="08377575" w14:textId="091FD200" w:rsidR="00221BBB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Morphology of the hypoﬂexid </w:t>
      </w:r>
    </w:p>
    <w:p w14:paraId="2423409B" w14:textId="57D28164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Distinct, deep </w:t>
      </w:r>
    </w:p>
    <w:p w14:paraId="735E9DA9" w14:textId="77777777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Not distinct, shallow </w:t>
      </w:r>
    </w:p>
    <w:p w14:paraId="3A942B54" w14:textId="275A6CE9" w:rsidR="00221BBB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Presence of paracristid</w:t>
      </w:r>
    </w:p>
    <w:p w14:paraId="3206FC7B" w14:textId="31673695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Present </w:t>
      </w:r>
    </w:p>
    <w:p w14:paraId="0BA7E206" w14:textId="77777777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Absent </w:t>
      </w:r>
    </w:p>
    <w:p w14:paraId="286EBD1D" w14:textId="6CA1F357" w:rsidR="00221BBB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Relative length of the talonid compared to the length of the tooth </w:t>
      </w:r>
    </w:p>
    <w:p w14:paraId="7DFD492D" w14:textId="5FA5AD05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Relatively short talonid (less than 26% of the tooth length) </w:t>
      </w:r>
    </w:p>
    <w:p w14:paraId="42B2599F" w14:textId="77777777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Relatively long talonid (more than 26% of the tooth length) </w:t>
      </w:r>
    </w:p>
    <w:p w14:paraId="583832C2" w14:textId="3A8A32FB" w:rsidR="00221BBB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Presence of a crest connecting the protoconid and the hypoﬂexid fold (prehypoﬂexid cristid) </w:t>
      </w:r>
    </w:p>
    <w:p w14:paraId="40BE3A99" w14:textId="71EB902D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Absent </w:t>
      </w:r>
    </w:p>
    <w:p w14:paraId="7AA87AAF" w14:textId="51C73822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Present </w:t>
      </w:r>
    </w:p>
    <w:p w14:paraId="4DF1041B" w14:textId="1ED274FC" w:rsidR="001562AF" w:rsidRPr="00B02AE9" w:rsidRDefault="001562AF" w:rsidP="006445EC">
      <w:pPr>
        <w:pStyle w:val="NoSpacing"/>
        <w:numPr>
          <w:ilvl w:val="0"/>
          <w:numId w:val="3"/>
        </w:numPr>
        <w:rPr>
          <w:rFonts w:eastAsia="Times New Roman" w:cstheme="minorHAnsi"/>
          <w:color w:val="4472C4" w:themeColor="accent1"/>
        </w:rPr>
      </w:pPr>
      <w:r w:rsidRPr="00B02AE9">
        <w:rPr>
          <w:rFonts w:eastAsia="Times New Roman" w:cstheme="minorHAnsi"/>
          <w:color w:val="4472C4" w:themeColor="accent1"/>
        </w:rPr>
        <w:t xml:space="preserve">Presence of a </w:t>
      </w:r>
      <w:r w:rsidR="00D60DAC" w:rsidRPr="00B02AE9">
        <w:rPr>
          <w:rFonts w:eastAsia="Times New Roman" w:cstheme="minorHAnsi"/>
          <w:color w:val="4472C4" w:themeColor="accent1"/>
        </w:rPr>
        <w:t xml:space="preserve">metaconid </w:t>
      </w:r>
    </w:p>
    <w:p w14:paraId="12C45A1B" w14:textId="4CCCD0D5" w:rsidR="001562AF" w:rsidRPr="00B02AE9" w:rsidRDefault="001562AF" w:rsidP="006445EC">
      <w:pPr>
        <w:pStyle w:val="NoSpacing"/>
        <w:ind w:left="720"/>
        <w:rPr>
          <w:rFonts w:eastAsia="Times New Roman" w:cstheme="minorHAnsi"/>
          <w:color w:val="4472C4" w:themeColor="accent1"/>
        </w:rPr>
      </w:pPr>
      <w:r w:rsidRPr="00B02AE9">
        <w:rPr>
          <w:rFonts w:eastAsia="Times New Roman" w:cstheme="minorHAnsi"/>
          <w:color w:val="4472C4" w:themeColor="accent1"/>
        </w:rPr>
        <w:lastRenderedPageBreak/>
        <w:t xml:space="preserve">0: </w:t>
      </w:r>
      <w:r w:rsidR="000B0823" w:rsidRPr="00B02AE9">
        <w:rPr>
          <w:rFonts w:eastAsia="Times New Roman" w:cstheme="minorHAnsi"/>
          <w:color w:val="4472C4" w:themeColor="accent1"/>
        </w:rPr>
        <w:t>Absent</w:t>
      </w:r>
    </w:p>
    <w:p w14:paraId="528AB000" w14:textId="120B97DC" w:rsidR="00D60DAC" w:rsidRPr="00B02AE9" w:rsidRDefault="00D60DAC" w:rsidP="006445EC">
      <w:pPr>
        <w:pStyle w:val="NoSpacing"/>
        <w:ind w:left="720"/>
        <w:rPr>
          <w:rFonts w:eastAsia="Times New Roman" w:cstheme="minorHAnsi"/>
          <w:color w:val="4472C4" w:themeColor="accent1"/>
        </w:rPr>
      </w:pPr>
      <w:r w:rsidRPr="00B02AE9">
        <w:rPr>
          <w:rFonts w:eastAsia="Times New Roman" w:cstheme="minorHAnsi"/>
          <w:color w:val="4472C4" w:themeColor="accent1"/>
        </w:rPr>
        <w:t>1: Lingual expansion of the protoconid (not yet a full metaconid)</w:t>
      </w:r>
    </w:p>
    <w:p w14:paraId="3D6E0FD8" w14:textId="7989261F" w:rsidR="001562AF" w:rsidRPr="00B02AE9" w:rsidRDefault="00D60DAC" w:rsidP="006445EC">
      <w:pPr>
        <w:pStyle w:val="NoSpacing"/>
        <w:ind w:firstLine="720"/>
        <w:rPr>
          <w:rFonts w:eastAsia="Times New Roman" w:cstheme="minorHAnsi"/>
          <w:color w:val="4472C4" w:themeColor="accent1"/>
        </w:rPr>
      </w:pPr>
      <w:r w:rsidRPr="00B02AE9">
        <w:rPr>
          <w:rFonts w:eastAsia="Times New Roman" w:cstheme="minorHAnsi"/>
          <w:color w:val="4472C4" w:themeColor="accent1"/>
        </w:rPr>
        <w:t>2</w:t>
      </w:r>
      <w:r w:rsidR="001562AF" w:rsidRPr="00B02AE9">
        <w:rPr>
          <w:rFonts w:eastAsia="Times New Roman" w:cstheme="minorHAnsi"/>
          <w:color w:val="4472C4" w:themeColor="accent1"/>
        </w:rPr>
        <w:t xml:space="preserve">: </w:t>
      </w:r>
      <w:r w:rsidR="000B0823" w:rsidRPr="00B02AE9">
        <w:rPr>
          <w:rFonts w:eastAsia="Times New Roman" w:cstheme="minorHAnsi"/>
          <w:color w:val="4472C4" w:themeColor="accent1"/>
        </w:rPr>
        <w:t>Present</w:t>
      </w:r>
    </w:p>
    <w:p w14:paraId="5415C76C" w14:textId="0B3490ED" w:rsidR="00221BBB" w:rsidRPr="00B02AE9" w:rsidRDefault="00E20116" w:rsidP="006445EC">
      <w:pPr>
        <w:pStyle w:val="NoSpacing"/>
        <w:rPr>
          <w:rFonts w:cstheme="minorHAnsi"/>
          <w:b/>
          <w:bCs/>
        </w:rPr>
      </w:pPr>
      <w:r w:rsidRPr="00B02AE9">
        <w:rPr>
          <w:rFonts w:cstheme="minorHAnsi"/>
          <w:b/>
          <w:bCs/>
        </w:rPr>
        <w:t xml:space="preserve">Lower molars </w:t>
      </w:r>
    </w:p>
    <w:p w14:paraId="55B6F16B" w14:textId="1D886FCC" w:rsidR="00221BBB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Length of trigonid</w:t>
      </w:r>
    </w:p>
    <w:p w14:paraId="6BC7D382" w14:textId="32DEB03C" w:rsidR="00221BBB" w:rsidRPr="00B02AE9" w:rsidRDefault="00E20116" w:rsidP="006445EC">
      <w:pPr>
        <w:pStyle w:val="NoSpacing"/>
        <w:rPr>
          <w:rFonts w:cstheme="minorHAnsi"/>
        </w:rPr>
      </w:pPr>
      <w:r w:rsidRPr="00B02AE9">
        <w:rPr>
          <w:rFonts w:cstheme="minorHAnsi"/>
        </w:rPr>
        <w:t xml:space="preserve"> </w:t>
      </w:r>
      <w:r w:rsidR="006445EC" w:rsidRPr="00B02AE9">
        <w:rPr>
          <w:rFonts w:cstheme="minorHAnsi"/>
        </w:rPr>
        <w:tab/>
      </w:r>
      <w:r w:rsidRPr="00B02AE9">
        <w:rPr>
          <w:rFonts w:cstheme="minorHAnsi"/>
        </w:rPr>
        <w:t>0: Trigonids become less mesiodistally compressed from M1 to M3, or there is no change</w:t>
      </w:r>
    </w:p>
    <w:p w14:paraId="59D7FEBA" w14:textId="241BBAFA" w:rsidR="00221BBB" w:rsidRPr="00B02AE9" w:rsidRDefault="00E20116" w:rsidP="006445EC">
      <w:pPr>
        <w:pStyle w:val="NoSpacing"/>
        <w:rPr>
          <w:rFonts w:cstheme="minorHAnsi"/>
        </w:rPr>
      </w:pPr>
      <w:r w:rsidRPr="00B02AE9">
        <w:rPr>
          <w:rFonts w:cstheme="minorHAnsi"/>
        </w:rPr>
        <w:t xml:space="preserve"> </w:t>
      </w:r>
      <w:r w:rsidR="006445EC" w:rsidRPr="00B02AE9">
        <w:rPr>
          <w:rFonts w:cstheme="minorHAnsi"/>
        </w:rPr>
        <w:tab/>
      </w:r>
      <w:r w:rsidRPr="00B02AE9">
        <w:rPr>
          <w:rFonts w:cstheme="minorHAnsi"/>
        </w:rPr>
        <w:t xml:space="preserve">1: Trigonids become more mesiodistally compressed from M1 to M3 </w:t>
      </w:r>
    </w:p>
    <w:p w14:paraId="5B9D3F11" w14:textId="56E0BFBE" w:rsidR="00221BBB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Shape of the protocristid on M1</w:t>
      </w:r>
    </w:p>
    <w:p w14:paraId="3EF9B92E" w14:textId="7606B269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V-shaped </w:t>
      </w:r>
    </w:p>
    <w:p w14:paraId="3354DA7C" w14:textId="77777777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1: Slightly concave</w:t>
      </w:r>
    </w:p>
    <w:p w14:paraId="38D53242" w14:textId="79F74FB7" w:rsidR="00221BBB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Presence of distal cingulid on M1 and M2</w:t>
      </w:r>
    </w:p>
    <w:p w14:paraId="24721E1E" w14:textId="2C8299C7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Absent </w:t>
      </w:r>
    </w:p>
    <w:p w14:paraId="4293725A" w14:textId="77777777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Present </w:t>
      </w:r>
    </w:p>
    <w:p w14:paraId="095FB0B9" w14:textId="11956FDE" w:rsidR="00221BBB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Presence of hypoconulid on M1 and M2 </w:t>
      </w:r>
    </w:p>
    <w:p w14:paraId="4BCCA1C7" w14:textId="53DE83EB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0: Absent</w:t>
      </w:r>
    </w:p>
    <w:p w14:paraId="0587C4AE" w14:textId="77777777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1: Present</w:t>
      </w:r>
    </w:p>
    <w:p w14:paraId="0B32A97D" w14:textId="4CEDC291" w:rsidR="00221BBB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Presence of buccal cingulid on M1 and M2 trigonids </w:t>
      </w:r>
    </w:p>
    <w:p w14:paraId="6A22E9FF" w14:textId="1A77B7F3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Absent </w:t>
      </w:r>
    </w:p>
    <w:p w14:paraId="03FE150C" w14:textId="77777777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Present </w:t>
      </w:r>
    </w:p>
    <w:p w14:paraId="798F804F" w14:textId="63FF60E1" w:rsidR="00221BBB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Presence of buccal cingulid on M1 and M2 talonids</w:t>
      </w:r>
    </w:p>
    <w:p w14:paraId="02C094BA" w14:textId="77777777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 0: Absent</w:t>
      </w:r>
    </w:p>
    <w:p w14:paraId="53DA880E" w14:textId="77777777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 1: Present </w:t>
      </w:r>
    </w:p>
    <w:p w14:paraId="4F80C57F" w14:textId="573480DD" w:rsidR="00221BBB" w:rsidRPr="00B02AE9" w:rsidRDefault="00E20116" w:rsidP="006445EC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Shape of the M1 trigonid basin </w:t>
      </w:r>
    </w:p>
    <w:p w14:paraId="2CB83B6D" w14:textId="7DD89621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0: Semicircular</w:t>
      </w:r>
    </w:p>
    <w:p w14:paraId="6F76B9E4" w14:textId="37097F50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Squared </w:t>
      </w:r>
    </w:p>
    <w:p w14:paraId="2B2B7E01" w14:textId="77777777" w:rsidR="00221BBB" w:rsidRPr="00B02AE9" w:rsidRDefault="00E20116" w:rsidP="006445EC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2: Triangular </w:t>
      </w:r>
    </w:p>
    <w:p w14:paraId="5B845DE7" w14:textId="7EC7F6DB" w:rsidR="00221BBB" w:rsidRPr="00B02AE9" w:rsidRDefault="00E20116" w:rsidP="006652A6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Mesial inﬂection of the M1 and M2 trigonids (ordered)</w:t>
      </w:r>
    </w:p>
    <w:p w14:paraId="014E5A1F" w14:textId="293A299A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0: Absent/weak</w:t>
      </w:r>
    </w:p>
    <w:p w14:paraId="08ECEEF2" w14:textId="7B77425F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1: Somewhat pronounced</w:t>
      </w:r>
    </w:p>
    <w:p w14:paraId="4254AF98" w14:textId="77777777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2: Very pronounced</w:t>
      </w:r>
    </w:p>
    <w:p w14:paraId="68F93340" w14:textId="61C329A9" w:rsidR="00221BBB" w:rsidRPr="00B02AE9" w:rsidRDefault="00E20116" w:rsidP="006652A6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Relative height of the hypoconid compared to the entoconid on M1</w:t>
      </w:r>
    </w:p>
    <w:p w14:paraId="4026F8A6" w14:textId="0AB971B2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0: Hypoconid taller than entoconid</w:t>
      </w:r>
    </w:p>
    <w:p w14:paraId="3D3345B1" w14:textId="074B6188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Subequal </w:t>
      </w:r>
    </w:p>
    <w:p w14:paraId="31B5B08E" w14:textId="77777777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2: Entoconid taller than hypoconid </w:t>
      </w:r>
    </w:p>
    <w:p w14:paraId="7FD86D19" w14:textId="74EE45CF" w:rsidR="00221BBB" w:rsidRPr="00B02AE9" w:rsidRDefault="00E20116" w:rsidP="006652A6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Relative height of the protoconid compared to the metaconid on M1 </w:t>
      </w:r>
    </w:p>
    <w:p w14:paraId="66B493DF" w14:textId="71E943CB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Protoconid taller than metaconid </w:t>
      </w:r>
    </w:p>
    <w:p w14:paraId="7CE95EC4" w14:textId="1CDAB517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1: Subequal</w:t>
      </w:r>
    </w:p>
    <w:p w14:paraId="688A4507" w14:textId="1B87174E" w:rsidR="00290010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 2: Metaconid taller than protoconid </w:t>
      </w:r>
    </w:p>
    <w:p w14:paraId="446DC78E" w14:textId="605F7F27" w:rsidR="00221BBB" w:rsidRPr="00B02AE9" w:rsidRDefault="00E20116" w:rsidP="006652A6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Presence of paraconid on M2</w:t>
      </w:r>
    </w:p>
    <w:p w14:paraId="479C36BA" w14:textId="7088C777" w:rsidR="00221BBB" w:rsidRPr="00B02AE9" w:rsidRDefault="00E20116" w:rsidP="006445EC">
      <w:pPr>
        <w:pStyle w:val="NoSpacing"/>
        <w:rPr>
          <w:rFonts w:cstheme="minorHAnsi"/>
        </w:rPr>
      </w:pPr>
      <w:r w:rsidRPr="00B02AE9">
        <w:rPr>
          <w:rFonts w:cstheme="minorHAnsi"/>
        </w:rPr>
        <w:t xml:space="preserve"> </w:t>
      </w:r>
      <w:r w:rsidR="006652A6" w:rsidRPr="00B02AE9">
        <w:rPr>
          <w:rFonts w:cstheme="minorHAnsi"/>
        </w:rPr>
        <w:tab/>
      </w:r>
      <w:r w:rsidRPr="00B02AE9">
        <w:rPr>
          <w:rFonts w:cstheme="minorHAnsi"/>
        </w:rPr>
        <w:t>0: Absent</w:t>
      </w:r>
    </w:p>
    <w:p w14:paraId="5966E565" w14:textId="4A5909CE" w:rsidR="00221BBB" w:rsidRPr="00B02AE9" w:rsidRDefault="00E20116" w:rsidP="006445EC">
      <w:pPr>
        <w:pStyle w:val="NoSpacing"/>
        <w:rPr>
          <w:rFonts w:cstheme="minorHAnsi"/>
        </w:rPr>
      </w:pPr>
      <w:r w:rsidRPr="00B02AE9">
        <w:rPr>
          <w:rFonts w:cstheme="minorHAnsi"/>
        </w:rPr>
        <w:t xml:space="preserve"> </w:t>
      </w:r>
      <w:r w:rsidR="006652A6" w:rsidRPr="00B02AE9">
        <w:rPr>
          <w:rFonts w:cstheme="minorHAnsi"/>
        </w:rPr>
        <w:tab/>
      </w:r>
      <w:r w:rsidRPr="00B02AE9">
        <w:rPr>
          <w:rFonts w:cstheme="minorHAnsi"/>
        </w:rPr>
        <w:t xml:space="preserve">1: Present </w:t>
      </w:r>
    </w:p>
    <w:p w14:paraId="23BEBBD7" w14:textId="64FE626C" w:rsidR="00221BBB" w:rsidRPr="00B02AE9" w:rsidRDefault="00E20116" w:rsidP="006652A6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Distinctiveness of the M2 paraconid relative to the M1 paraconid</w:t>
      </w:r>
    </w:p>
    <w:p w14:paraId="10703AE4" w14:textId="20FBC11A" w:rsidR="00221BBB" w:rsidRPr="00B02AE9" w:rsidRDefault="00E20116" w:rsidP="006445EC">
      <w:pPr>
        <w:pStyle w:val="NoSpacing"/>
        <w:rPr>
          <w:rFonts w:cstheme="minorHAnsi"/>
        </w:rPr>
      </w:pPr>
      <w:r w:rsidRPr="00B02AE9">
        <w:rPr>
          <w:rFonts w:cstheme="minorHAnsi"/>
        </w:rPr>
        <w:t xml:space="preserve"> </w:t>
      </w:r>
      <w:r w:rsidR="006652A6" w:rsidRPr="00B02AE9">
        <w:rPr>
          <w:rFonts w:cstheme="minorHAnsi"/>
        </w:rPr>
        <w:tab/>
      </w:r>
      <w:r w:rsidRPr="00B02AE9">
        <w:rPr>
          <w:rFonts w:cstheme="minorHAnsi"/>
        </w:rPr>
        <w:t>0: Comparably distinct to the M1 paraconid</w:t>
      </w:r>
    </w:p>
    <w:p w14:paraId="7B447803" w14:textId="752BC1FB" w:rsidR="00221BBB" w:rsidRPr="00B02AE9" w:rsidRDefault="00E20116" w:rsidP="006445EC">
      <w:pPr>
        <w:pStyle w:val="NoSpacing"/>
        <w:rPr>
          <w:rFonts w:cstheme="minorHAnsi"/>
        </w:rPr>
      </w:pPr>
      <w:r w:rsidRPr="00B02AE9">
        <w:rPr>
          <w:rFonts w:cstheme="minorHAnsi"/>
        </w:rPr>
        <w:t xml:space="preserve"> </w:t>
      </w:r>
      <w:r w:rsidR="006652A6" w:rsidRPr="00B02AE9">
        <w:rPr>
          <w:rFonts w:cstheme="minorHAnsi"/>
        </w:rPr>
        <w:tab/>
      </w:r>
      <w:r w:rsidRPr="00B02AE9">
        <w:rPr>
          <w:rFonts w:cstheme="minorHAnsi"/>
        </w:rPr>
        <w:t xml:space="preserve">1: Less distinct than the M1 paraconid </w:t>
      </w:r>
    </w:p>
    <w:p w14:paraId="47EED608" w14:textId="2ABDBB96" w:rsidR="00221BBB" w:rsidRPr="00B02AE9" w:rsidRDefault="00E20116" w:rsidP="006652A6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Relative height of the paraconid compared to the metaconid on M2</w:t>
      </w:r>
    </w:p>
    <w:p w14:paraId="7AF21130" w14:textId="0F9A393B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Paraconid lower than metaconid </w:t>
      </w:r>
    </w:p>
    <w:p w14:paraId="5E776A16" w14:textId="77777777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Paraconid subequal of taller than metaconid </w:t>
      </w:r>
    </w:p>
    <w:p w14:paraId="40AC06A1" w14:textId="4C23A4AB" w:rsidR="00221BBB" w:rsidRPr="00B02AE9" w:rsidRDefault="00E20116" w:rsidP="006652A6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Relative height of the hypoconid compared to the entoconid on M2 </w:t>
      </w:r>
    </w:p>
    <w:p w14:paraId="35065CFE" w14:textId="2A92447B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lastRenderedPageBreak/>
        <w:t xml:space="preserve">0: Hypoconid taller than entoconid </w:t>
      </w:r>
    </w:p>
    <w:p w14:paraId="010BA12C" w14:textId="4859F76D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1: Subequal</w:t>
      </w:r>
    </w:p>
    <w:p w14:paraId="53A61B08" w14:textId="3E75FB25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2: Entoconid taller than hypoconid</w:t>
      </w:r>
    </w:p>
    <w:p w14:paraId="7D20551E" w14:textId="32EBF14B" w:rsidR="00221BBB" w:rsidRPr="00B02AE9" w:rsidRDefault="00E20116" w:rsidP="006652A6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Relative height of the protoconid compared to the metaconid on M2</w:t>
      </w:r>
    </w:p>
    <w:p w14:paraId="1346C1BA" w14:textId="17648C6F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Protoconid taller than metaconid </w:t>
      </w:r>
    </w:p>
    <w:p w14:paraId="5E99D7A8" w14:textId="5C075F6C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1: Subequal</w:t>
      </w:r>
    </w:p>
    <w:p w14:paraId="62BA3EE9" w14:textId="77777777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2: Metaconid taller than protoconid </w:t>
      </w:r>
    </w:p>
    <w:p w14:paraId="5CE4F6ED" w14:textId="6107CC6B" w:rsidR="00221BBB" w:rsidRPr="00B02AE9" w:rsidRDefault="00E20116" w:rsidP="006652A6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Acuteness of cusps </w:t>
      </w:r>
    </w:p>
    <w:p w14:paraId="30942E17" w14:textId="21E486D5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Relatively acute </w:t>
      </w:r>
    </w:p>
    <w:p w14:paraId="5790966B" w14:textId="03A52D92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Blunter  </w:t>
      </w:r>
    </w:p>
    <w:p w14:paraId="2BBD2684" w14:textId="72046A08" w:rsidR="00221BBB" w:rsidRPr="00B02AE9" w:rsidRDefault="00E20116" w:rsidP="006652A6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Presence of M3 paraconid</w:t>
      </w:r>
    </w:p>
    <w:p w14:paraId="24D5AC69" w14:textId="442B6B61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Absent </w:t>
      </w:r>
    </w:p>
    <w:p w14:paraId="307BB8DA" w14:textId="77777777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Present </w:t>
      </w:r>
    </w:p>
    <w:p w14:paraId="6B17A209" w14:textId="71E95E5A" w:rsidR="00221BBB" w:rsidRPr="00B02AE9" w:rsidRDefault="00E20116" w:rsidP="006652A6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Relative height of the hypoconid compared to the entoconid on M3 </w:t>
      </w:r>
    </w:p>
    <w:p w14:paraId="74F5EEAC" w14:textId="50C34B38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0: Hypoconid taller than entoconid </w:t>
      </w:r>
    </w:p>
    <w:p w14:paraId="2F5B35B0" w14:textId="6F297B28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1: Subequal</w:t>
      </w:r>
    </w:p>
    <w:p w14:paraId="5628C94E" w14:textId="0A58D0FF" w:rsidR="00221BBB" w:rsidRPr="00B02AE9" w:rsidRDefault="00E20116" w:rsidP="006652A6">
      <w:pPr>
        <w:pStyle w:val="NoSpacing"/>
        <w:ind w:firstLine="720"/>
        <w:rPr>
          <w:rFonts w:cstheme="minorHAnsi"/>
        </w:rPr>
      </w:pPr>
      <w:r w:rsidRPr="00B02AE9">
        <w:rPr>
          <w:rFonts w:cstheme="minorHAnsi"/>
        </w:rPr>
        <w:t xml:space="preserve">2: Entoconid taller than hypoconid </w:t>
      </w:r>
    </w:p>
    <w:p w14:paraId="548AB8FD" w14:textId="0C568AAD" w:rsidR="00221BBB" w:rsidRPr="00B02AE9" w:rsidRDefault="00E20116" w:rsidP="006652A6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Relative height of the protoconid compared to the metaconid on M3</w:t>
      </w:r>
    </w:p>
    <w:p w14:paraId="18C1E140" w14:textId="747CCFE9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0: Protoconid taller than metaconid</w:t>
      </w:r>
    </w:p>
    <w:p w14:paraId="378DCE76" w14:textId="2201B8C3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1: Subequal</w:t>
      </w:r>
    </w:p>
    <w:p w14:paraId="7EA29A02" w14:textId="77777777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2: Metaconid taller than protoconid </w:t>
      </w:r>
    </w:p>
    <w:p w14:paraId="48733928" w14:textId="7E0C8320" w:rsidR="00221BBB" w:rsidRPr="00B02AE9" w:rsidRDefault="00E20116" w:rsidP="006652A6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>M3 trigonid basin area</w:t>
      </w:r>
    </w:p>
    <w:p w14:paraId="19CBA50A" w14:textId="7736136D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0: Small basin, straight at the front</w:t>
      </w:r>
    </w:p>
    <w:p w14:paraId="3F365B35" w14:textId="77777777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 xml:space="preserve">1: Expansive trigonid basin, curved at the front </w:t>
      </w:r>
    </w:p>
    <w:p w14:paraId="2E5AAAE0" w14:textId="7815C75B" w:rsidR="00221BBB" w:rsidRPr="00B02AE9" w:rsidRDefault="00E20116" w:rsidP="006652A6">
      <w:pPr>
        <w:pStyle w:val="NoSpacing"/>
        <w:numPr>
          <w:ilvl w:val="0"/>
          <w:numId w:val="3"/>
        </w:numPr>
        <w:rPr>
          <w:rFonts w:cstheme="minorHAnsi"/>
        </w:rPr>
      </w:pPr>
      <w:r w:rsidRPr="00B02AE9">
        <w:rPr>
          <w:rFonts w:cstheme="minorHAnsi"/>
        </w:rPr>
        <w:t xml:space="preserve">Morphology of the M3 hypoconulid lobe </w:t>
      </w:r>
    </w:p>
    <w:p w14:paraId="09A2275D" w14:textId="7E865D54" w:rsidR="00221BBB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0: From a distal view, the central occlusal surface is taller than the sides</w:t>
      </w:r>
    </w:p>
    <w:p w14:paraId="62F7AA54" w14:textId="3135F395" w:rsidR="00C24E20" w:rsidRPr="00B02AE9" w:rsidRDefault="00E20116" w:rsidP="006652A6">
      <w:pPr>
        <w:pStyle w:val="NoSpacing"/>
        <w:ind w:left="720"/>
        <w:rPr>
          <w:rFonts w:cstheme="minorHAnsi"/>
        </w:rPr>
      </w:pPr>
      <w:r w:rsidRPr="00B02AE9">
        <w:rPr>
          <w:rFonts w:cstheme="minorHAnsi"/>
        </w:rPr>
        <w:t>1: from a distal view, the medial and later edges are taller than the central occlusal surface</w:t>
      </w:r>
      <w:bookmarkEnd w:id="1"/>
    </w:p>
    <w:p w14:paraId="7DCE5CEA" w14:textId="70CF6947" w:rsidR="002D07E4" w:rsidRPr="00B02AE9" w:rsidRDefault="002D07E4" w:rsidP="006652A6">
      <w:pPr>
        <w:pStyle w:val="NoSpacing"/>
        <w:ind w:left="720"/>
        <w:rPr>
          <w:rFonts w:cstheme="minorHAnsi"/>
        </w:rPr>
      </w:pPr>
    </w:p>
    <w:p w14:paraId="6006B4C3" w14:textId="7C51934C" w:rsidR="002D07E4" w:rsidRPr="00B02AE9" w:rsidRDefault="002D07E4" w:rsidP="006652A6">
      <w:pPr>
        <w:pStyle w:val="NoSpacing"/>
        <w:ind w:left="720"/>
        <w:rPr>
          <w:rFonts w:cstheme="minorHAnsi"/>
        </w:rPr>
      </w:pPr>
    </w:p>
    <w:p w14:paraId="608CD17B" w14:textId="154D33BA" w:rsidR="002D07E4" w:rsidRPr="00B02AE9" w:rsidRDefault="002D07E4" w:rsidP="006652A6">
      <w:pPr>
        <w:pStyle w:val="NoSpacing"/>
        <w:ind w:left="720"/>
        <w:rPr>
          <w:rFonts w:cstheme="minorHAnsi"/>
        </w:rPr>
      </w:pPr>
    </w:p>
    <w:p w14:paraId="4DC62A74" w14:textId="465793B5" w:rsidR="002D07E4" w:rsidRPr="00B02AE9" w:rsidRDefault="002D07E4" w:rsidP="006652A6">
      <w:pPr>
        <w:pStyle w:val="NoSpacing"/>
        <w:ind w:left="720"/>
        <w:rPr>
          <w:rFonts w:cstheme="minorHAnsi"/>
        </w:rPr>
      </w:pPr>
    </w:p>
    <w:p w14:paraId="28CA725A" w14:textId="7991BA3D" w:rsidR="002D07E4" w:rsidRPr="00B02AE9" w:rsidRDefault="002D07E4" w:rsidP="006652A6">
      <w:pPr>
        <w:pStyle w:val="NoSpacing"/>
        <w:ind w:left="720"/>
        <w:rPr>
          <w:rFonts w:cstheme="minorHAnsi"/>
        </w:rPr>
      </w:pPr>
    </w:p>
    <w:p w14:paraId="66A2A44D" w14:textId="08861EC7" w:rsidR="002D07E4" w:rsidRPr="00B02AE9" w:rsidRDefault="002D07E4" w:rsidP="006652A6">
      <w:pPr>
        <w:pStyle w:val="NoSpacing"/>
        <w:ind w:left="720"/>
        <w:rPr>
          <w:rFonts w:cstheme="minorHAnsi"/>
        </w:rPr>
      </w:pPr>
    </w:p>
    <w:p w14:paraId="1C5774FD" w14:textId="622FC654" w:rsidR="002D07E4" w:rsidRPr="00B02AE9" w:rsidRDefault="002D07E4" w:rsidP="006652A6">
      <w:pPr>
        <w:pStyle w:val="NoSpacing"/>
        <w:ind w:left="720"/>
        <w:rPr>
          <w:rFonts w:cstheme="minorHAnsi"/>
        </w:rPr>
      </w:pPr>
    </w:p>
    <w:p w14:paraId="5DD87C1A" w14:textId="551DC763" w:rsidR="002D07E4" w:rsidRPr="00B02AE9" w:rsidRDefault="002D07E4" w:rsidP="006652A6">
      <w:pPr>
        <w:pStyle w:val="NoSpacing"/>
        <w:ind w:left="720"/>
        <w:rPr>
          <w:rFonts w:cstheme="minorHAnsi"/>
        </w:rPr>
      </w:pPr>
    </w:p>
    <w:p w14:paraId="727707EA" w14:textId="5B778BE0" w:rsidR="002D07E4" w:rsidRPr="00B02AE9" w:rsidRDefault="002D07E4" w:rsidP="006652A6">
      <w:pPr>
        <w:pStyle w:val="NoSpacing"/>
        <w:ind w:left="720"/>
        <w:rPr>
          <w:rFonts w:cstheme="minorHAnsi"/>
        </w:rPr>
      </w:pPr>
    </w:p>
    <w:p w14:paraId="143DF18F" w14:textId="2768C4FB" w:rsidR="002D07E4" w:rsidRPr="00B02AE9" w:rsidRDefault="002D07E4" w:rsidP="006652A6">
      <w:pPr>
        <w:pStyle w:val="NoSpacing"/>
        <w:ind w:left="720"/>
        <w:rPr>
          <w:rFonts w:cstheme="minorHAnsi"/>
        </w:rPr>
      </w:pPr>
    </w:p>
    <w:p w14:paraId="79599657" w14:textId="77777777" w:rsidR="002D07E4" w:rsidRPr="00B02AE9" w:rsidRDefault="002D07E4" w:rsidP="006652A6">
      <w:pPr>
        <w:pStyle w:val="NoSpacing"/>
        <w:ind w:left="720"/>
        <w:rPr>
          <w:rFonts w:cstheme="minorHAnsi"/>
        </w:rPr>
      </w:pPr>
    </w:p>
    <w:sectPr w:rsidR="002D07E4" w:rsidRPr="00B02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D23EB7"/>
    <w:multiLevelType w:val="hybridMultilevel"/>
    <w:tmpl w:val="389C0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151CA3"/>
    <w:multiLevelType w:val="hybridMultilevel"/>
    <w:tmpl w:val="EDD0C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CA302F"/>
    <w:multiLevelType w:val="hybridMultilevel"/>
    <w:tmpl w:val="ED1A7C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3410737">
    <w:abstractNumId w:val="0"/>
  </w:num>
  <w:num w:numId="2" w16cid:durableId="1479178751">
    <w:abstractNumId w:val="1"/>
  </w:num>
  <w:num w:numId="3" w16cid:durableId="17952515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116"/>
    <w:rsid w:val="00000EE0"/>
    <w:rsid w:val="000042B3"/>
    <w:rsid w:val="00005465"/>
    <w:rsid w:val="000529CD"/>
    <w:rsid w:val="0005488D"/>
    <w:rsid w:val="00065113"/>
    <w:rsid w:val="00072AA2"/>
    <w:rsid w:val="00094584"/>
    <w:rsid w:val="000B0823"/>
    <w:rsid w:val="000E1C30"/>
    <w:rsid w:val="00107727"/>
    <w:rsid w:val="00110900"/>
    <w:rsid w:val="00137F17"/>
    <w:rsid w:val="00153ABC"/>
    <w:rsid w:val="001562AF"/>
    <w:rsid w:val="00186F8B"/>
    <w:rsid w:val="002119EB"/>
    <w:rsid w:val="00221A0D"/>
    <w:rsid w:val="00221BBB"/>
    <w:rsid w:val="00246E80"/>
    <w:rsid w:val="00251B83"/>
    <w:rsid w:val="00264D5D"/>
    <w:rsid w:val="00290010"/>
    <w:rsid w:val="002950A0"/>
    <w:rsid w:val="002D07E4"/>
    <w:rsid w:val="003175C9"/>
    <w:rsid w:val="00353924"/>
    <w:rsid w:val="00393D57"/>
    <w:rsid w:val="00411E53"/>
    <w:rsid w:val="004919BF"/>
    <w:rsid w:val="004F4DC8"/>
    <w:rsid w:val="005070F5"/>
    <w:rsid w:val="005E6FB0"/>
    <w:rsid w:val="00617B82"/>
    <w:rsid w:val="00633999"/>
    <w:rsid w:val="00635B70"/>
    <w:rsid w:val="006425FA"/>
    <w:rsid w:val="006445EC"/>
    <w:rsid w:val="006652A6"/>
    <w:rsid w:val="00682A59"/>
    <w:rsid w:val="00693825"/>
    <w:rsid w:val="006C02EB"/>
    <w:rsid w:val="006F67E0"/>
    <w:rsid w:val="007359A6"/>
    <w:rsid w:val="00740DE8"/>
    <w:rsid w:val="00755B1C"/>
    <w:rsid w:val="00796006"/>
    <w:rsid w:val="00805379"/>
    <w:rsid w:val="008231B6"/>
    <w:rsid w:val="00833A64"/>
    <w:rsid w:val="0091399D"/>
    <w:rsid w:val="0092031A"/>
    <w:rsid w:val="0097083A"/>
    <w:rsid w:val="00A148C1"/>
    <w:rsid w:val="00A2762E"/>
    <w:rsid w:val="00A748B7"/>
    <w:rsid w:val="00A8183B"/>
    <w:rsid w:val="00B02AE9"/>
    <w:rsid w:val="00B304BD"/>
    <w:rsid w:val="00B41D5C"/>
    <w:rsid w:val="00B70F2E"/>
    <w:rsid w:val="00B76A1A"/>
    <w:rsid w:val="00BD5397"/>
    <w:rsid w:val="00C24E20"/>
    <w:rsid w:val="00C94F3E"/>
    <w:rsid w:val="00CC7266"/>
    <w:rsid w:val="00CE24BD"/>
    <w:rsid w:val="00CE6DE6"/>
    <w:rsid w:val="00D45F52"/>
    <w:rsid w:val="00D5353F"/>
    <w:rsid w:val="00D60DAC"/>
    <w:rsid w:val="00D73BF2"/>
    <w:rsid w:val="00DB39EF"/>
    <w:rsid w:val="00E11E36"/>
    <w:rsid w:val="00E20116"/>
    <w:rsid w:val="00E22BC7"/>
    <w:rsid w:val="00E62703"/>
    <w:rsid w:val="00EB1957"/>
    <w:rsid w:val="00ED428B"/>
    <w:rsid w:val="00F35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3FD0D"/>
  <w15:chartTrackingRefBased/>
  <w15:docId w15:val="{4E55E118-0090-44B0-A622-A89F64FF9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1B83"/>
    <w:pPr>
      <w:ind w:left="720"/>
      <w:contextualSpacing/>
    </w:pPr>
  </w:style>
  <w:style w:type="paragraph" w:styleId="NoSpacing">
    <w:name w:val="No Spacing"/>
    <w:uiPriority w:val="1"/>
    <w:qFormat/>
    <w:rsid w:val="001562A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02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2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4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94</TotalTime>
  <Pages>5</Pages>
  <Words>1045</Words>
  <Characters>595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Miller</dc:creator>
  <cp:keywords/>
  <dc:description/>
  <cp:lastModifiedBy>Beard, Kenneth Christopher</cp:lastModifiedBy>
  <cp:revision>5</cp:revision>
  <dcterms:created xsi:type="dcterms:W3CDTF">2020-03-09T17:51:00Z</dcterms:created>
  <dcterms:modified xsi:type="dcterms:W3CDTF">2022-09-29T18:49:00Z</dcterms:modified>
</cp:coreProperties>
</file>